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40F41" w14:textId="7A1A3ECE" w:rsidR="0048535E" w:rsidRPr="0048535E" w:rsidRDefault="003B025D" w:rsidP="0048535E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48535E" w:rsidRPr="0048535E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igital Content</w:t>
      </w:r>
      <w:r w:rsidR="0048535E" w:rsidRPr="0048535E">
        <w:rPr>
          <w:rFonts w:ascii="Times New Roman" w:hAnsi="Times New Roman" w:cs="Times New Roman"/>
          <w:b/>
          <w:bCs/>
        </w:rPr>
        <w:t xml:space="preserve"> </w:t>
      </w:r>
      <w:r w:rsidR="00191BCD">
        <w:rPr>
          <w:rFonts w:ascii="Times New Roman" w:hAnsi="Times New Roman" w:cs="Times New Roman"/>
          <w:b/>
          <w:bCs/>
        </w:rPr>
        <w:t>6</w:t>
      </w:r>
      <w:r w:rsidR="0048535E" w:rsidRPr="0048535E">
        <w:rPr>
          <w:rFonts w:ascii="Times New Roman" w:hAnsi="Times New Roman" w:cs="Times New Roman"/>
          <w:b/>
          <w:bCs/>
        </w:rPr>
        <w:t>: Antibiotics Used to Treat Infections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5840"/>
        <w:gridCol w:w="1200"/>
        <w:gridCol w:w="1300"/>
      </w:tblGrid>
      <w:tr w:rsidR="003E4F65" w:rsidRPr="003E4F65" w14:paraId="1DE7130C" w14:textId="77777777" w:rsidTr="003E4F65">
        <w:trPr>
          <w:trHeight w:val="300"/>
        </w:trPr>
        <w:tc>
          <w:tcPr>
            <w:tcW w:w="5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E601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ibiotics used for treating Infec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8EA7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SPD n=102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171C9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PO n=112</w:t>
            </w:r>
          </w:p>
        </w:tc>
      </w:tr>
      <w:tr w:rsidR="003E4F65" w:rsidRPr="003E4F65" w14:paraId="555FAC40" w14:textId="77777777" w:rsidTr="003E4F65">
        <w:trPr>
          <w:trHeight w:val="290"/>
        </w:trPr>
        <w:tc>
          <w:tcPr>
            <w:tcW w:w="58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83D5" w14:textId="361D918B" w:rsidR="003E4F65" w:rsidRPr="003708A0" w:rsidRDefault="00313C3F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t xml:space="preserve">   </w:t>
            </w:r>
            <w:r w:rsidR="00E363BE" w:rsidRPr="003708A0">
              <w:t>trimethoprim/sulfamethoxazole</w:t>
            </w:r>
            <w:r w:rsidR="003E4F6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 n (%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5F5D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14.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F5C95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9.8)</w:t>
            </w:r>
          </w:p>
        </w:tc>
      </w:tr>
      <w:tr w:rsidR="003E4F65" w:rsidRPr="003E4F65" w14:paraId="16A11034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F136" w14:textId="1784528D" w:rsidR="003E4F65" w:rsidRPr="003708A0" w:rsidRDefault="00313C3F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00836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c</w:t>
            </w:r>
            <w:r w:rsidR="003E4F6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iprofloxacin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5EA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12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96EEB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0.7)</w:t>
            </w:r>
          </w:p>
        </w:tc>
      </w:tr>
      <w:tr w:rsidR="003E4F65" w:rsidRPr="003E4F65" w14:paraId="10D6E011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64C5" w14:textId="7F7E495F" w:rsidR="003E4F65" w:rsidRPr="003708A0" w:rsidRDefault="00313C3F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00836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v</w:t>
            </w:r>
            <w:r w:rsidR="003E4F6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ancomycin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B728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10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C27FD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7.1)</w:t>
            </w:r>
          </w:p>
        </w:tc>
      </w:tr>
      <w:tr w:rsidR="003E4F65" w:rsidRPr="003E4F65" w14:paraId="7EB7951F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A6C6" w14:textId="61841368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B64C82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piperacillin/tazobactam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AF0E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6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87D9B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.6)</w:t>
            </w:r>
          </w:p>
        </w:tc>
      </w:tr>
      <w:tr w:rsidR="003E4F65" w:rsidRPr="003E4F65" w14:paraId="54D5CE95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C317" w14:textId="6DB94D42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437CD8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cepha</w:t>
            </w:r>
            <w:r w:rsidR="00250F37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lexin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3ADF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45DF8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</w:tr>
      <w:tr w:rsidR="003E4F65" w:rsidRPr="003E4F65" w14:paraId="778748EF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FBA7" w14:textId="6471E32F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50F37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l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inezolid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11F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0D8BA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</w:tr>
      <w:tr w:rsidR="003E4F65" w:rsidRPr="003E4F65" w14:paraId="670FC860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F249" w14:textId="3EFDE023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C56D6C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c</w:t>
            </w:r>
            <w:r w:rsidR="001127EB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efadroxil</w:t>
            </w:r>
            <w:r w:rsidR="00C56D6C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9EEE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9E414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4.5)</w:t>
            </w:r>
          </w:p>
        </w:tc>
      </w:tr>
      <w:tr w:rsidR="003E4F65" w:rsidRPr="003E4F65" w14:paraId="3858B90E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0767" w14:textId="1FA5C6D4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F063F1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amoxicillin/clav</w:t>
            </w:r>
            <w:r w:rsidR="00736B56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u</w:t>
            </w:r>
            <w:r w:rsidR="00F063F1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lanate</w:t>
            </w:r>
            <w:r w:rsidR="00C56D6C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F646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 (2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BBEEF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</w:tr>
      <w:tr w:rsidR="003E4F65" w:rsidRPr="003E4F65" w14:paraId="106F28D1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2CF2" w14:textId="00C37BBA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BD0DC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cefazolin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181A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E95A1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9)</w:t>
            </w:r>
          </w:p>
        </w:tc>
      </w:tr>
      <w:tr w:rsidR="003E4F65" w:rsidRPr="003E4F65" w14:paraId="5C9FD8B2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9FE9" w14:textId="60CAE5AE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BD0DC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c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lindamycin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7A25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6C8BD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1.8)</w:t>
            </w:r>
          </w:p>
        </w:tc>
      </w:tr>
      <w:tr w:rsidR="003E4F65" w:rsidRPr="003E4F65" w14:paraId="508247BB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FCED" w14:textId="43ED437A" w:rsidR="003E4F65" w:rsidRPr="003708A0" w:rsidRDefault="00313C3F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B4D67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d</w:t>
            </w:r>
            <w:r w:rsidR="003E4F6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oxycycline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0F40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1ED87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</w:tr>
      <w:tr w:rsidR="003E4F65" w:rsidRPr="003E4F65" w14:paraId="0713F083" w14:textId="77777777" w:rsidTr="003E4F65">
        <w:trPr>
          <w:trHeight w:val="29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BC28" w14:textId="7F2F1213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B4D67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l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evofloxacin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2198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EC6F7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0.9)</w:t>
            </w:r>
          </w:p>
        </w:tc>
      </w:tr>
      <w:tr w:rsidR="003E4F65" w:rsidRPr="003E4F65" w14:paraId="0D63FFD0" w14:textId="77777777" w:rsidTr="003E4F65">
        <w:trPr>
          <w:trHeight w:val="30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91F5" w14:textId="4AD0EA6C" w:rsidR="003E4F65" w:rsidRPr="003708A0" w:rsidRDefault="00313C3F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2B4D67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d</w:t>
            </w:r>
            <w:r w:rsidR="003E4F6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aptomycin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189B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6B96A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</w:tr>
      <w:tr w:rsidR="003E4F65" w:rsidRPr="003E4F65" w14:paraId="73E98592" w14:textId="77777777" w:rsidTr="003E4F65">
        <w:trPr>
          <w:trHeight w:val="30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7C0B" w14:textId="2FD41DFD" w:rsidR="003E4F65" w:rsidRPr="003708A0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</w:t>
            </w:r>
            <w:r w:rsidR="000C65F5" w:rsidRPr="003708A0">
              <w:rPr>
                <w:rFonts w:ascii="Calibri" w:eastAsia="Times New Roman" w:hAnsi="Calibri" w:cs="Calibri"/>
                <w:kern w:val="0"/>
                <w14:ligatures w14:val="none"/>
              </w:rPr>
              <w:t>i</w:t>
            </w:r>
            <w:r w:rsidRPr="003708A0">
              <w:rPr>
                <w:rFonts w:ascii="Calibri" w:eastAsia="Times New Roman" w:hAnsi="Calibri" w:cs="Calibri"/>
                <w:kern w:val="0"/>
                <w14:ligatures w14:val="none"/>
              </w:rPr>
              <w:t>mipenem, 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95A7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1F179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)</w:t>
            </w:r>
          </w:p>
        </w:tc>
      </w:tr>
      <w:tr w:rsidR="003E4F65" w:rsidRPr="003E4F65" w14:paraId="28C94E45" w14:textId="77777777" w:rsidTr="003E4F65">
        <w:trPr>
          <w:trHeight w:val="300"/>
        </w:trPr>
        <w:tc>
          <w:tcPr>
            <w:tcW w:w="5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3157" w14:textId="7E1CBA53" w:rsidR="003E4F65" w:rsidRPr="003E4F65" w:rsidRDefault="003E4F65" w:rsidP="00796C5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</w:t>
            </w:r>
            <w:proofErr w:type="gramStart"/>
            <w:r w:rsidR="006C39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,  n</w:t>
            </w:r>
            <w:proofErr w:type="gramEnd"/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C7D2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(3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1AEBC" w14:textId="77777777" w:rsidR="003E4F65" w:rsidRPr="003E4F65" w:rsidRDefault="003E4F65" w:rsidP="003E4F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E4F6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(5.4)</w:t>
            </w:r>
          </w:p>
        </w:tc>
      </w:tr>
    </w:tbl>
    <w:p w14:paraId="5E021D5C" w14:textId="77777777" w:rsidR="003E4F65" w:rsidRDefault="003E4F65"/>
    <w:sectPr w:rsidR="003E4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65"/>
    <w:rsid w:val="000C65F5"/>
    <w:rsid w:val="00103B23"/>
    <w:rsid w:val="001127EB"/>
    <w:rsid w:val="001305BC"/>
    <w:rsid w:val="00191BCD"/>
    <w:rsid w:val="00200836"/>
    <w:rsid w:val="00250F37"/>
    <w:rsid w:val="002B4D67"/>
    <w:rsid w:val="002C508E"/>
    <w:rsid w:val="00313C3F"/>
    <w:rsid w:val="003708A0"/>
    <w:rsid w:val="003A0CAC"/>
    <w:rsid w:val="003B025D"/>
    <w:rsid w:val="003E4F65"/>
    <w:rsid w:val="00437CD8"/>
    <w:rsid w:val="0044099C"/>
    <w:rsid w:val="0048535E"/>
    <w:rsid w:val="00692A62"/>
    <w:rsid w:val="006C39CA"/>
    <w:rsid w:val="006E12DB"/>
    <w:rsid w:val="007170DA"/>
    <w:rsid w:val="00736B56"/>
    <w:rsid w:val="00796C5F"/>
    <w:rsid w:val="00811707"/>
    <w:rsid w:val="00B03D3C"/>
    <w:rsid w:val="00B64C82"/>
    <w:rsid w:val="00BA0D65"/>
    <w:rsid w:val="00BA385A"/>
    <w:rsid w:val="00BD0DC5"/>
    <w:rsid w:val="00C56D6C"/>
    <w:rsid w:val="00D41252"/>
    <w:rsid w:val="00D71747"/>
    <w:rsid w:val="00DD04E3"/>
    <w:rsid w:val="00E363BE"/>
    <w:rsid w:val="00F063F1"/>
    <w:rsid w:val="00F275D4"/>
    <w:rsid w:val="00F9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E23E8"/>
  <w15:chartTrackingRefBased/>
  <w15:docId w15:val="{0C4D9D2B-2C13-44F9-9FDA-803506513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0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Kaur</dc:creator>
  <cp:keywords/>
  <dc:description/>
  <cp:lastModifiedBy>Surinder Kaur</cp:lastModifiedBy>
  <cp:revision>14</cp:revision>
  <dcterms:created xsi:type="dcterms:W3CDTF">2025-08-25T18:48:00Z</dcterms:created>
  <dcterms:modified xsi:type="dcterms:W3CDTF">2025-08-27T20:50:00Z</dcterms:modified>
</cp:coreProperties>
</file>